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389" w:type="pct"/>
        <w:tblLook w:val="04A0" w:firstRow="1" w:lastRow="0" w:firstColumn="1" w:lastColumn="0" w:noHBand="0" w:noVBand="1"/>
      </w:tblPr>
      <w:tblGrid>
        <w:gridCol w:w="1935"/>
        <w:gridCol w:w="1725"/>
        <w:gridCol w:w="2006"/>
        <w:gridCol w:w="1891"/>
        <w:gridCol w:w="2172"/>
      </w:tblGrid>
      <w:tr w:rsidRPr="00B70A66" w:rsidR="00B70A66" w:rsidTr="2B5C5837" w14:paraId="06285E6E" w14:textId="77777777">
        <w:trPr>
          <w:trHeight w:val="288"/>
        </w:trPr>
        <w:tc>
          <w:tcPr>
            <w:tcW w:w="1881" w:type="pct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/>
            <w:vAlign w:val="bottom"/>
            <w:hideMark/>
          </w:tcPr>
          <w:p w:rsidRPr="00B70A66" w:rsidR="00B70A66" w:rsidP="00B70A66" w:rsidRDefault="00B70A66" w14:paraId="4A4D8CB3" w14:textId="71923BFB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zh-CN"/>
              </w:rPr>
            </w:pPr>
            <w:r w:rsidRPr="2B5C5837" w:rsidR="00B70A66">
              <w:rPr>
                <w:rFonts w:ascii="Calibri" w:hAnsi="Calibri" w:eastAsia="Times New Roman" w:cs="Calibri"/>
                <w:color w:val="000000" w:themeColor="text1" w:themeTint="FF" w:themeShade="FF"/>
                <w:sz w:val="22"/>
                <w:szCs w:val="22"/>
                <w:lang w:val="en-US" w:eastAsia="zh-CN"/>
              </w:rPr>
              <w:t>WTP management institution</w:t>
            </w:r>
          </w:p>
        </w:tc>
        <w:tc>
          <w:tcPr>
            <w:tcW w:w="1031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/>
            <w:vAlign w:val="bottom"/>
            <w:hideMark/>
          </w:tcPr>
          <w:p w:rsidRPr="00B70A66" w:rsidR="00B70A66" w:rsidP="00B70A66" w:rsidRDefault="00B70A66" w14:paraId="1C1B8B44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zh-CN"/>
              </w:rPr>
            </w:pPr>
            <w:r w:rsidRPr="00B70A66"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zh-CN"/>
              </w:rPr>
              <w:t> </w:t>
            </w:r>
          </w:p>
        </w:tc>
        <w:tc>
          <w:tcPr>
            <w:tcW w:w="972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/>
            <w:vAlign w:val="bottom"/>
            <w:hideMark/>
          </w:tcPr>
          <w:p w:rsidRPr="00B70A66" w:rsidR="00B70A66" w:rsidP="00B70A66" w:rsidRDefault="00B70A66" w14:paraId="67BA7A2E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zh-CN"/>
              </w:rPr>
            </w:pPr>
            <w:r w:rsidRPr="00B70A66"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zh-CN"/>
              </w:rPr>
              <w:t> </w:t>
            </w:r>
          </w:p>
        </w:tc>
        <w:tc>
          <w:tcPr>
            <w:tcW w:w="1116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/>
            <w:vAlign w:val="bottom"/>
            <w:hideMark/>
          </w:tcPr>
          <w:p w:rsidRPr="00B70A66" w:rsidR="00B70A66" w:rsidP="00B70A66" w:rsidRDefault="00B70A66" w14:paraId="77EE25AD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zh-CN"/>
              </w:rPr>
            </w:pPr>
            <w:r w:rsidRPr="00B70A66"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zh-CN"/>
              </w:rPr>
              <w:t> </w:t>
            </w:r>
          </w:p>
        </w:tc>
      </w:tr>
      <w:tr w:rsidRPr="00B70A66" w:rsidR="00AE2090" w:rsidTr="2B5C5837" w14:paraId="06648729" w14:textId="77777777">
        <w:trPr>
          <w:trHeight w:val="288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tcMar/>
            <w:vAlign w:val="bottom"/>
            <w:hideMark/>
          </w:tcPr>
          <w:p w:rsidRPr="00B70A66" w:rsidR="00B70A66" w:rsidP="00B70A66" w:rsidRDefault="00B70A66" w14:paraId="55BB49BF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1917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tcMar/>
            <w:vAlign w:val="bottom"/>
            <w:hideMark/>
          </w:tcPr>
          <w:p w:rsidRPr="00B70A66" w:rsidR="00B70A66" w:rsidP="00B70A66" w:rsidRDefault="00B70A66" w14:paraId="0D090F8A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zh-CN"/>
              </w:rPr>
            </w:pPr>
            <w:r w:rsidRPr="00B70A66"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zh-CN"/>
              </w:rPr>
              <w:t>Japan</w:t>
            </w:r>
          </w:p>
        </w:tc>
        <w:tc>
          <w:tcPr>
            <w:tcW w:w="2088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tcMar/>
            <w:vAlign w:val="bottom"/>
            <w:hideMark/>
          </w:tcPr>
          <w:p w:rsidRPr="00B70A66" w:rsidR="00B70A66" w:rsidP="00B70A66" w:rsidRDefault="00B70A66" w14:paraId="2FA5CADF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zh-CN"/>
              </w:rPr>
            </w:pPr>
            <w:r w:rsidRPr="00B70A66"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zh-CN"/>
              </w:rPr>
              <w:t>Indonesia</w:t>
            </w:r>
          </w:p>
        </w:tc>
      </w:tr>
      <w:tr w:rsidRPr="00B70A66" w:rsidR="00B70A66" w:rsidTr="2B5C5837" w14:paraId="1B30F234" w14:textId="77777777">
        <w:trPr>
          <w:trHeight w:val="288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tcMar/>
            <w:vAlign w:val="bottom"/>
            <w:hideMark/>
          </w:tcPr>
          <w:p w:rsidRPr="00B70A66" w:rsidR="00B70A66" w:rsidP="00B70A66" w:rsidRDefault="00B70A66" w14:paraId="59A1E192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887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/>
            <w:vAlign w:val="bottom"/>
            <w:hideMark/>
          </w:tcPr>
          <w:p w:rsidRPr="00B70A66" w:rsidR="00B70A66" w:rsidP="00B70A66" w:rsidRDefault="00B70A66" w14:paraId="3257884A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zh-CN"/>
              </w:rPr>
            </w:pPr>
            <w:r w:rsidRPr="00B70A66"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zh-CN"/>
              </w:rPr>
              <w:t>Control (n = 911)</w:t>
            </w:r>
          </w:p>
        </w:tc>
        <w:tc>
          <w:tcPr>
            <w:tcW w:w="1031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/>
            <w:vAlign w:val="bottom"/>
            <w:hideMark/>
          </w:tcPr>
          <w:p w:rsidRPr="00B70A66" w:rsidR="00B70A66" w:rsidP="00B70A66" w:rsidRDefault="00B70A66" w14:paraId="63144816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zh-CN"/>
              </w:rPr>
            </w:pPr>
            <w:r w:rsidRPr="00B70A66"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zh-CN"/>
              </w:rPr>
              <w:t>Treatment (n = 954)</w:t>
            </w:r>
          </w:p>
        </w:tc>
        <w:tc>
          <w:tcPr>
            <w:tcW w:w="972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/>
            <w:vAlign w:val="bottom"/>
            <w:hideMark/>
          </w:tcPr>
          <w:p w:rsidRPr="00B70A66" w:rsidR="00B70A66" w:rsidP="00B70A66" w:rsidRDefault="00B70A66" w14:paraId="1C1E5F97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zh-CN"/>
              </w:rPr>
            </w:pPr>
            <w:r w:rsidRPr="00B70A66"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zh-CN"/>
              </w:rPr>
              <w:t>Control (n = 1,000)</w:t>
            </w:r>
          </w:p>
        </w:tc>
        <w:tc>
          <w:tcPr>
            <w:tcW w:w="1116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/>
            <w:vAlign w:val="bottom"/>
            <w:hideMark/>
          </w:tcPr>
          <w:p w:rsidRPr="00B70A66" w:rsidR="00B70A66" w:rsidP="00B70A66" w:rsidRDefault="00B70A66" w14:paraId="5445F766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zh-CN"/>
              </w:rPr>
            </w:pPr>
            <w:r w:rsidRPr="00B70A66"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zh-CN"/>
              </w:rPr>
              <w:t>Treatment (n = 1,000)</w:t>
            </w:r>
          </w:p>
        </w:tc>
      </w:tr>
      <w:tr w:rsidRPr="00B70A66" w:rsidR="00B70A66" w:rsidTr="2B5C5837" w14:paraId="16D32D78" w14:textId="77777777">
        <w:trPr>
          <w:trHeight w:val="288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tcMar/>
            <w:vAlign w:val="bottom"/>
            <w:hideMark/>
          </w:tcPr>
          <w:p w:rsidRPr="00B70A66" w:rsidR="00B70A66" w:rsidP="00B70A66" w:rsidRDefault="00B70A66" w14:paraId="3FC868D1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zh-CN"/>
              </w:rPr>
            </w:pPr>
            <w:r w:rsidRPr="00B70A66"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zh-CN"/>
              </w:rPr>
              <w:t>Mean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  <w:tcMar/>
            <w:vAlign w:val="bottom"/>
            <w:hideMark/>
          </w:tcPr>
          <w:p w:rsidRPr="00B70A66" w:rsidR="00B70A66" w:rsidP="00B70A66" w:rsidRDefault="00B70A66" w14:paraId="0669EF0C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zh-CN"/>
              </w:rPr>
            </w:pPr>
            <w:r w:rsidRPr="00B70A66"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zh-CN"/>
              </w:rPr>
              <w:t>16.79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noWrap/>
            <w:tcMar/>
            <w:vAlign w:val="bottom"/>
            <w:hideMark/>
          </w:tcPr>
          <w:p w:rsidRPr="00B70A66" w:rsidR="00B70A66" w:rsidP="00B70A66" w:rsidRDefault="00B70A66" w14:paraId="29046006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zh-CN"/>
              </w:rPr>
            </w:pPr>
            <w:r w:rsidRPr="00B70A66"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zh-CN"/>
              </w:rPr>
              <w:t>47.19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noWrap/>
            <w:tcMar/>
            <w:vAlign w:val="bottom"/>
            <w:hideMark/>
          </w:tcPr>
          <w:p w:rsidRPr="00B70A66" w:rsidR="00B70A66" w:rsidP="00B70A66" w:rsidRDefault="00B70A66" w14:paraId="27E496A8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zh-CN"/>
              </w:rPr>
            </w:pPr>
            <w:r w:rsidRPr="00B70A66"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zh-CN"/>
              </w:rPr>
              <w:t>404.67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noWrap/>
            <w:tcMar/>
            <w:vAlign w:val="bottom"/>
            <w:hideMark/>
          </w:tcPr>
          <w:p w:rsidRPr="00B70A66" w:rsidR="00B70A66" w:rsidP="00B70A66" w:rsidRDefault="00B70A66" w14:paraId="077461A8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zh-CN"/>
              </w:rPr>
            </w:pPr>
            <w:r w:rsidRPr="00B70A66"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zh-CN"/>
              </w:rPr>
              <w:t>631.90</w:t>
            </w:r>
          </w:p>
        </w:tc>
      </w:tr>
      <w:tr w:rsidRPr="00B70A66" w:rsidR="00B70A66" w:rsidTr="2B5C5837" w14:paraId="317ED4BB" w14:textId="77777777">
        <w:trPr>
          <w:trHeight w:val="288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tcMar/>
            <w:vAlign w:val="bottom"/>
            <w:hideMark/>
          </w:tcPr>
          <w:p w:rsidRPr="00B70A66" w:rsidR="00B70A66" w:rsidP="00B70A66" w:rsidRDefault="00B70A66" w14:paraId="3E841A5A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zh-CN"/>
              </w:rPr>
            </w:pPr>
            <w:r w:rsidRPr="00B70A66"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zh-CN"/>
              </w:rPr>
              <w:t>2.5% quantiles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  <w:tcMar/>
            <w:vAlign w:val="bottom"/>
            <w:hideMark/>
          </w:tcPr>
          <w:p w:rsidRPr="00B70A66" w:rsidR="00B70A66" w:rsidP="00B70A66" w:rsidRDefault="00B70A66" w14:paraId="6CF3CCA7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zh-CN"/>
              </w:rPr>
            </w:pPr>
            <w:r w:rsidRPr="00B70A66"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zh-CN"/>
              </w:rPr>
              <w:t>6.59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noWrap/>
            <w:tcMar/>
            <w:vAlign w:val="bottom"/>
            <w:hideMark/>
          </w:tcPr>
          <w:p w:rsidRPr="00B70A66" w:rsidR="00B70A66" w:rsidP="00B70A66" w:rsidRDefault="00B70A66" w14:paraId="5FFF1A54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zh-CN"/>
              </w:rPr>
            </w:pPr>
            <w:r w:rsidRPr="00B70A66"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zh-CN"/>
              </w:rPr>
              <w:t>25.43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noWrap/>
            <w:tcMar/>
            <w:vAlign w:val="bottom"/>
            <w:hideMark/>
          </w:tcPr>
          <w:p w:rsidRPr="00B70A66" w:rsidR="00B70A66" w:rsidP="00B70A66" w:rsidRDefault="00B70A66" w14:paraId="58A1E580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zh-CN"/>
              </w:rPr>
            </w:pPr>
            <w:r w:rsidRPr="00B70A66"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zh-CN"/>
              </w:rPr>
              <w:t>135.99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noWrap/>
            <w:tcMar/>
            <w:vAlign w:val="bottom"/>
            <w:hideMark/>
          </w:tcPr>
          <w:p w:rsidRPr="00B70A66" w:rsidR="00B70A66" w:rsidP="00B70A66" w:rsidRDefault="00B70A66" w14:paraId="55EE494C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zh-CN"/>
              </w:rPr>
            </w:pPr>
            <w:r w:rsidRPr="00B70A66"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zh-CN"/>
              </w:rPr>
              <w:t>325.00</w:t>
            </w:r>
          </w:p>
        </w:tc>
      </w:tr>
      <w:tr w:rsidRPr="00B70A66" w:rsidR="00B70A66" w:rsidTr="2B5C5837" w14:paraId="78B79B29" w14:textId="77777777">
        <w:trPr>
          <w:trHeight w:val="288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tcMar/>
            <w:vAlign w:val="bottom"/>
            <w:hideMark/>
          </w:tcPr>
          <w:p w:rsidRPr="00B70A66" w:rsidR="00B70A66" w:rsidP="00B70A66" w:rsidRDefault="00B70A66" w14:paraId="69B3E7E4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zh-CN"/>
              </w:rPr>
            </w:pPr>
            <w:r w:rsidRPr="00B70A66"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zh-CN"/>
              </w:rPr>
              <w:t>97.5% quantiles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  <w:tcMar/>
            <w:vAlign w:val="bottom"/>
            <w:hideMark/>
          </w:tcPr>
          <w:p w:rsidRPr="00B70A66" w:rsidR="00B70A66" w:rsidP="00B70A66" w:rsidRDefault="00B70A66" w14:paraId="35D40D7D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zh-CN"/>
              </w:rPr>
            </w:pPr>
            <w:r w:rsidRPr="00B70A66"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zh-CN"/>
              </w:rPr>
              <w:t>29.84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noWrap/>
            <w:tcMar/>
            <w:vAlign w:val="bottom"/>
            <w:hideMark/>
          </w:tcPr>
          <w:p w:rsidRPr="00B70A66" w:rsidR="00B70A66" w:rsidP="00B70A66" w:rsidRDefault="00B70A66" w14:paraId="23165153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zh-CN"/>
              </w:rPr>
            </w:pPr>
            <w:r w:rsidRPr="00B70A66"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zh-CN"/>
              </w:rPr>
              <w:t>102.94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noWrap/>
            <w:tcMar/>
            <w:vAlign w:val="bottom"/>
            <w:hideMark/>
          </w:tcPr>
          <w:p w:rsidRPr="00B70A66" w:rsidR="00B70A66" w:rsidP="00B70A66" w:rsidRDefault="00B70A66" w14:paraId="2A3A999F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zh-CN"/>
              </w:rPr>
            </w:pPr>
            <w:r w:rsidRPr="00B70A66"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zh-CN"/>
              </w:rPr>
              <w:t>710.43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noWrap/>
            <w:tcMar/>
            <w:vAlign w:val="bottom"/>
            <w:hideMark/>
          </w:tcPr>
          <w:p w:rsidRPr="00B70A66" w:rsidR="00B70A66" w:rsidP="00B70A66" w:rsidRDefault="00B70A66" w14:paraId="252432A5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zh-CN"/>
              </w:rPr>
            </w:pPr>
            <w:r w:rsidRPr="00B70A66"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zh-CN"/>
              </w:rPr>
              <w:t>1029.30</w:t>
            </w:r>
          </w:p>
        </w:tc>
      </w:tr>
      <w:tr w:rsidRPr="00B70A66" w:rsidR="00B70A66" w:rsidTr="2B5C5837" w14:paraId="196C496C" w14:textId="77777777">
        <w:trPr>
          <w:trHeight w:val="288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tcMar/>
            <w:vAlign w:val="bottom"/>
            <w:hideMark/>
          </w:tcPr>
          <w:p w:rsidRPr="00B70A66" w:rsidR="00B70A66" w:rsidP="00B70A66" w:rsidRDefault="00B70A66" w14:paraId="36C86F14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zh-CN"/>
              </w:rPr>
            </w:pPr>
            <w:r w:rsidRPr="00B70A66"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zh-CN"/>
              </w:rPr>
              <w:t>Standard error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  <w:tcMar/>
            <w:vAlign w:val="bottom"/>
            <w:hideMark/>
          </w:tcPr>
          <w:p w:rsidRPr="00B70A66" w:rsidR="00B70A66" w:rsidP="00B70A66" w:rsidRDefault="00B70A66" w14:paraId="425A1D6B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zh-CN"/>
              </w:rPr>
            </w:pPr>
            <w:r w:rsidRPr="00B70A66"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zh-CN"/>
              </w:rPr>
              <w:t>5.93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noWrap/>
            <w:tcMar/>
            <w:vAlign w:val="bottom"/>
            <w:hideMark/>
          </w:tcPr>
          <w:p w:rsidRPr="00B70A66" w:rsidR="00B70A66" w:rsidP="00B70A66" w:rsidRDefault="00B70A66" w14:paraId="162772D5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zh-CN"/>
              </w:rPr>
            </w:pPr>
            <w:r w:rsidRPr="00B70A66"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zh-CN"/>
              </w:rPr>
              <w:t>19.77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noWrap/>
            <w:tcMar/>
            <w:vAlign w:val="bottom"/>
            <w:hideMark/>
          </w:tcPr>
          <w:p w:rsidRPr="00B70A66" w:rsidR="00B70A66" w:rsidP="00B70A66" w:rsidRDefault="00B70A66" w14:paraId="026D0A82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zh-CN"/>
              </w:rPr>
            </w:pPr>
            <w:r w:rsidRPr="00B70A66"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zh-CN"/>
              </w:rPr>
              <w:t>146.54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noWrap/>
            <w:tcMar/>
            <w:vAlign w:val="bottom"/>
            <w:hideMark/>
          </w:tcPr>
          <w:p w:rsidRPr="00B70A66" w:rsidR="00B70A66" w:rsidP="00B70A66" w:rsidRDefault="00B70A66" w14:paraId="2C38C863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zh-CN"/>
              </w:rPr>
            </w:pPr>
            <w:r w:rsidRPr="00B70A66"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zh-CN"/>
              </w:rPr>
              <w:t>179.67</w:t>
            </w:r>
          </w:p>
        </w:tc>
      </w:tr>
      <w:tr w:rsidRPr="00B70A66" w:rsidR="00B70A66" w:rsidTr="2B5C5837" w14:paraId="77D719FB" w14:textId="77777777">
        <w:trPr>
          <w:trHeight w:val="288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tcMar/>
            <w:vAlign w:val="bottom"/>
            <w:hideMark/>
          </w:tcPr>
          <w:p w:rsidRPr="00B70A66" w:rsidR="00B70A66" w:rsidP="00B70A66" w:rsidRDefault="00B70A66" w14:paraId="6A497B57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  <w:tcMar/>
            <w:vAlign w:val="bottom"/>
            <w:hideMark/>
          </w:tcPr>
          <w:p w:rsidRPr="00B70A66" w:rsidR="00B70A66" w:rsidP="00B70A66" w:rsidRDefault="00B70A66" w14:paraId="200DA0E8" w14:textId="77777777">
            <w:pPr>
              <w:spacing w:after="0" w:line="240" w:lineRule="auto"/>
              <w:rPr>
                <w:rFonts w:ascii="Calibri" w:hAnsi="Calibri" w:eastAsia="Times New Roman" w:cs="Calibri"/>
                <w:sz w:val="22"/>
                <w:szCs w:val="22"/>
                <w:lang w:val="en-US" w:eastAsia="zh-CN"/>
              </w:rPr>
            </w:pP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noWrap/>
            <w:tcMar/>
            <w:vAlign w:val="bottom"/>
            <w:hideMark/>
          </w:tcPr>
          <w:p w:rsidRPr="00B70A66" w:rsidR="00B70A66" w:rsidP="00B70A66" w:rsidRDefault="00B70A66" w14:paraId="45E2B820" w14:textId="77777777">
            <w:pPr>
              <w:spacing w:after="0" w:line="240" w:lineRule="auto"/>
              <w:rPr>
                <w:rFonts w:ascii="Calibri" w:hAnsi="Calibri" w:eastAsia="Times New Roman" w:cs="Calibri"/>
                <w:sz w:val="22"/>
                <w:szCs w:val="22"/>
                <w:lang w:val="en-US" w:eastAsia="zh-CN"/>
              </w:rPr>
            </w:pP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noWrap/>
            <w:tcMar/>
            <w:vAlign w:val="bottom"/>
            <w:hideMark/>
          </w:tcPr>
          <w:p w:rsidRPr="00B70A66" w:rsidR="00B70A66" w:rsidP="00B70A66" w:rsidRDefault="00B70A66" w14:paraId="25BE8748" w14:textId="77777777">
            <w:pPr>
              <w:spacing w:after="0" w:line="240" w:lineRule="auto"/>
              <w:rPr>
                <w:rFonts w:ascii="Calibri" w:hAnsi="Calibri" w:eastAsia="Times New Roman" w:cs="Calibri"/>
                <w:sz w:val="22"/>
                <w:szCs w:val="22"/>
                <w:lang w:val="en-US" w:eastAsia="zh-CN"/>
              </w:rPr>
            </w:pP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noWrap/>
            <w:tcMar/>
            <w:vAlign w:val="bottom"/>
            <w:hideMark/>
          </w:tcPr>
          <w:p w:rsidRPr="00B70A66" w:rsidR="00B70A66" w:rsidP="00B70A66" w:rsidRDefault="00B70A66" w14:paraId="19589EF7" w14:textId="77777777">
            <w:pPr>
              <w:spacing w:after="0" w:line="240" w:lineRule="auto"/>
              <w:rPr>
                <w:rFonts w:ascii="Calibri" w:hAnsi="Calibri" w:eastAsia="Times New Roman" w:cs="Calibri"/>
                <w:sz w:val="22"/>
                <w:szCs w:val="22"/>
                <w:lang w:val="en-US" w:eastAsia="zh-CN"/>
              </w:rPr>
            </w:pPr>
          </w:p>
        </w:tc>
      </w:tr>
      <w:tr w:rsidRPr="00B70A66" w:rsidR="00B70A66" w:rsidTr="2B5C5837" w14:paraId="6A3D8325" w14:textId="77777777">
        <w:trPr>
          <w:trHeight w:val="288"/>
        </w:trPr>
        <w:tc>
          <w:tcPr>
            <w:tcW w:w="994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/>
            <w:vAlign w:val="bottom"/>
            <w:hideMark/>
          </w:tcPr>
          <w:p w:rsidRPr="00B70A66" w:rsidR="00B70A66" w:rsidP="00B70A66" w:rsidRDefault="00B70A66" w14:paraId="120CB17D" w14:textId="4C1A211D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zh-CN"/>
              </w:rPr>
            </w:pPr>
            <w:r w:rsidRPr="2B5C5837" w:rsidR="00B70A66">
              <w:rPr>
                <w:rFonts w:ascii="Calibri" w:hAnsi="Calibri" w:eastAsia="Times New Roman" w:cs="Calibri"/>
                <w:color w:val="000000" w:themeColor="text1" w:themeTint="FF" w:themeShade="FF"/>
                <w:sz w:val="22"/>
                <w:szCs w:val="22"/>
                <w:lang w:val="en-US" w:eastAsia="zh-CN"/>
              </w:rPr>
              <w:t>WTP</w:t>
            </w:r>
            <w:r w:rsidRPr="2B5C5837" w:rsidR="00B70A66">
              <w:rPr>
                <w:rFonts w:ascii="Calibri" w:hAnsi="Calibri" w:eastAsia="Times New Roman" w:cs="Calibri"/>
                <w:color w:val="000000" w:themeColor="text1" w:themeTint="FF" w:themeShade="FF"/>
                <w:sz w:val="22"/>
                <w:szCs w:val="22"/>
                <w:lang w:val="en-US" w:eastAsia="zh-CN"/>
              </w:rPr>
              <w:t xml:space="preserve"> </w:t>
            </w:r>
            <w:r w:rsidRPr="2B5C5837" w:rsidR="00B70A66">
              <w:rPr>
                <w:rFonts w:ascii="Calibri" w:hAnsi="Calibri" w:eastAsia="Times New Roman" w:cs="Calibri"/>
                <w:color w:val="000000" w:themeColor="text1" w:themeTint="FF" w:themeShade="FF"/>
                <w:sz w:val="22"/>
                <w:szCs w:val="22"/>
                <w:lang w:val="en-US" w:eastAsia="zh-CN"/>
              </w:rPr>
              <w:t>accessibility</w:t>
            </w:r>
          </w:p>
        </w:tc>
        <w:tc>
          <w:tcPr>
            <w:tcW w:w="887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/>
            <w:vAlign w:val="bottom"/>
            <w:hideMark/>
          </w:tcPr>
          <w:p w:rsidRPr="00B70A66" w:rsidR="00B70A66" w:rsidP="00B70A66" w:rsidRDefault="00B70A66" w14:paraId="0C01D344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zh-CN"/>
              </w:rPr>
            </w:pPr>
            <w:r w:rsidRPr="00B70A66"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zh-CN"/>
              </w:rPr>
              <w:t> </w:t>
            </w:r>
          </w:p>
        </w:tc>
        <w:tc>
          <w:tcPr>
            <w:tcW w:w="1031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/>
            <w:vAlign w:val="bottom"/>
            <w:hideMark/>
          </w:tcPr>
          <w:p w:rsidRPr="00B70A66" w:rsidR="00B70A66" w:rsidP="00B70A66" w:rsidRDefault="00B70A66" w14:paraId="3D129CCA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zh-CN"/>
              </w:rPr>
            </w:pPr>
            <w:r w:rsidRPr="00B70A66"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zh-CN"/>
              </w:rPr>
              <w:t> </w:t>
            </w:r>
          </w:p>
        </w:tc>
        <w:tc>
          <w:tcPr>
            <w:tcW w:w="972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/>
            <w:vAlign w:val="bottom"/>
            <w:hideMark/>
          </w:tcPr>
          <w:p w:rsidRPr="00B70A66" w:rsidR="00B70A66" w:rsidP="00B70A66" w:rsidRDefault="00B70A66" w14:paraId="0E15B6FF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zh-CN"/>
              </w:rPr>
            </w:pPr>
            <w:r w:rsidRPr="00B70A66"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zh-CN"/>
              </w:rPr>
              <w:t> </w:t>
            </w:r>
          </w:p>
        </w:tc>
        <w:tc>
          <w:tcPr>
            <w:tcW w:w="1116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/>
            <w:vAlign w:val="bottom"/>
            <w:hideMark/>
          </w:tcPr>
          <w:p w:rsidRPr="00B70A66" w:rsidR="00B70A66" w:rsidP="00B70A66" w:rsidRDefault="00B70A66" w14:paraId="7219FE4B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zh-CN"/>
              </w:rPr>
            </w:pPr>
            <w:r w:rsidRPr="00B70A66"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zh-CN"/>
              </w:rPr>
              <w:t> </w:t>
            </w:r>
          </w:p>
        </w:tc>
      </w:tr>
      <w:tr w:rsidRPr="00B70A66" w:rsidR="00AE2090" w:rsidTr="2B5C5837" w14:paraId="7518D74F" w14:textId="77777777">
        <w:trPr>
          <w:trHeight w:val="288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tcMar/>
            <w:vAlign w:val="bottom"/>
            <w:hideMark/>
          </w:tcPr>
          <w:p w:rsidRPr="00B70A66" w:rsidR="00B70A66" w:rsidP="00B70A66" w:rsidRDefault="00B70A66" w14:paraId="54DD250A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zh-CN"/>
              </w:rPr>
            </w:pPr>
            <w:r w:rsidRPr="00B70A66"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zh-CN"/>
              </w:rPr>
              <w:t> </w:t>
            </w:r>
          </w:p>
        </w:tc>
        <w:tc>
          <w:tcPr>
            <w:tcW w:w="1917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tcMar/>
            <w:vAlign w:val="bottom"/>
            <w:hideMark/>
          </w:tcPr>
          <w:p w:rsidRPr="00B70A66" w:rsidR="00B70A66" w:rsidP="00B70A66" w:rsidRDefault="00B70A66" w14:paraId="42E2E17A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zh-CN"/>
              </w:rPr>
            </w:pPr>
            <w:r w:rsidRPr="00B70A66"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zh-CN"/>
              </w:rPr>
              <w:t>Japan</w:t>
            </w:r>
          </w:p>
        </w:tc>
        <w:tc>
          <w:tcPr>
            <w:tcW w:w="2088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tcMar/>
            <w:vAlign w:val="bottom"/>
            <w:hideMark/>
          </w:tcPr>
          <w:p w:rsidRPr="00B70A66" w:rsidR="00B70A66" w:rsidP="00B70A66" w:rsidRDefault="00B70A66" w14:paraId="14F0CDEE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zh-CN"/>
              </w:rPr>
            </w:pPr>
            <w:r w:rsidRPr="00B70A66"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zh-CN"/>
              </w:rPr>
              <w:t>Indonesia</w:t>
            </w:r>
          </w:p>
        </w:tc>
      </w:tr>
      <w:tr w:rsidRPr="00B70A66" w:rsidR="00B70A66" w:rsidTr="2B5C5837" w14:paraId="229E7DB2" w14:textId="77777777">
        <w:trPr>
          <w:trHeight w:val="288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tcMar/>
            <w:vAlign w:val="bottom"/>
            <w:hideMark/>
          </w:tcPr>
          <w:p w:rsidRPr="00B70A66" w:rsidR="00B70A66" w:rsidP="00B70A66" w:rsidRDefault="00B70A66" w14:paraId="5508E636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887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/>
            <w:vAlign w:val="bottom"/>
            <w:hideMark/>
          </w:tcPr>
          <w:p w:rsidRPr="00B70A66" w:rsidR="00B70A66" w:rsidP="00B70A66" w:rsidRDefault="00B70A66" w14:paraId="517490D7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zh-CN"/>
              </w:rPr>
            </w:pPr>
            <w:r w:rsidRPr="00B70A66"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zh-CN"/>
              </w:rPr>
              <w:t>Control (n = 911)</w:t>
            </w:r>
          </w:p>
        </w:tc>
        <w:tc>
          <w:tcPr>
            <w:tcW w:w="1031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/>
            <w:vAlign w:val="bottom"/>
            <w:hideMark/>
          </w:tcPr>
          <w:p w:rsidRPr="00B70A66" w:rsidR="00B70A66" w:rsidP="00B70A66" w:rsidRDefault="00B70A66" w14:paraId="7FE55F2B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zh-CN"/>
              </w:rPr>
            </w:pPr>
            <w:r w:rsidRPr="00B70A66"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zh-CN"/>
              </w:rPr>
              <w:t>Treatment (n = 954)</w:t>
            </w:r>
          </w:p>
        </w:tc>
        <w:tc>
          <w:tcPr>
            <w:tcW w:w="972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/>
            <w:vAlign w:val="bottom"/>
            <w:hideMark/>
          </w:tcPr>
          <w:p w:rsidRPr="00B70A66" w:rsidR="00B70A66" w:rsidP="00B70A66" w:rsidRDefault="00B70A66" w14:paraId="1D80F760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zh-CN"/>
              </w:rPr>
            </w:pPr>
            <w:r w:rsidRPr="00B70A66"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zh-CN"/>
              </w:rPr>
              <w:t>Control (n = 1,000)</w:t>
            </w:r>
          </w:p>
        </w:tc>
        <w:tc>
          <w:tcPr>
            <w:tcW w:w="1116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/>
            <w:vAlign w:val="bottom"/>
            <w:hideMark/>
          </w:tcPr>
          <w:p w:rsidRPr="00B70A66" w:rsidR="00B70A66" w:rsidP="00B70A66" w:rsidRDefault="00B70A66" w14:paraId="779ED000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zh-CN"/>
              </w:rPr>
            </w:pPr>
            <w:r w:rsidRPr="00B70A66"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zh-CN"/>
              </w:rPr>
              <w:t>Treatment (n = 1,000)</w:t>
            </w:r>
          </w:p>
        </w:tc>
      </w:tr>
      <w:tr w:rsidRPr="00B70A66" w:rsidR="00B70A66" w:rsidTr="2B5C5837" w14:paraId="7C78058E" w14:textId="77777777">
        <w:trPr>
          <w:trHeight w:val="288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tcMar/>
            <w:vAlign w:val="bottom"/>
            <w:hideMark/>
          </w:tcPr>
          <w:p w:rsidRPr="00B70A66" w:rsidR="00B70A66" w:rsidP="00B70A66" w:rsidRDefault="00B70A66" w14:paraId="3548EC82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zh-CN"/>
              </w:rPr>
            </w:pPr>
            <w:r w:rsidRPr="00B70A66"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zh-CN"/>
              </w:rPr>
              <w:t>Mean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  <w:tcMar/>
            <w:vAlign w:val="bottom"/>
            <w:hideMark/>
          </w:tcPr>
          <w:p w:rsidRPr="00B70A66" w:rsidR="00B70A66" w:rsidP="00B70A66" w:rsidRDefault="00B70A66" w14:paraId="49A5FEB5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zh-CN"/>
              </w:rPr>
            </w:pPr>
            <w:r w:rsidRPr="00B70A66"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zh-CN"/>
              </w:rPr>
              <w:t>-5.48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noWrap/>
            <w:tcMar/>
            <w:vAlign w:val="bottom"/>
            <w:hideMark/>
          </w:tcPr>
          <w:p w:rsidRPr="00B70A66" w:rsidR="00B70A66" w:rsidP="00B70A66" w:rsidRDefault="00B70A66" w14:paraId="00294A89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zh-CN"/>
              </w:rPr>
            </w:pPr>
            <w:r w:rsidRPr="00B70A66"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zh-CN"/>
              </w:rPr>
              <w:t>-9.38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noWrap/>
            <w:tcMar/>
            <w:vAlign w:val="bottom"/>
            <w:hideMark/>
          </w:tcPr>
          <w:p w:rsidRPr="00B70A66" w:rsidR="00B70A66" w:rsidP="00B70A66" w:rsidRDefault="00B70A66" w14:paraId="4B1D2902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zh-CN"/>
              </w:rPr>
            </w:pPr>
            <w:r w:rsidRPr="00B70A66"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zh-CN"/>
              </w:rPr>
              <w:t>-84.42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noWrap/>
            <w:tcMar/>
            <w:vAlign w:val="bottom"/>
            <w:hideMark/>
          </w:tcPr>
          <w:p w:rsidRPr="00B70A66" w:rsidR="00B70A66" w:rsidP="00B70A66" w:rsidRDefault="00B70A66" w14:paraId="38BB1742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zh-CN"/>
              </w:rPr>
            </w:pPr>
            <w:r w:rsidRPr="00B70A66"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zh-CN"/>
              </w:rPr>
              <w:t>-151.90</w:t>
            </w:r>
          </w:p>
        </w:tc>
      </w:tr>
      <w:tr w:rsidRPr="00B70A66" w:rsidR="00B70A66" w:rsidTr="2B5C5837" w14:paraId="4F18347A" w14:textId="77777777">
        <w:trPr>
          <w:trHeight w:val="288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tcMar/>
            <w:vAlign w:val="bottom"/>
            <w:hideMark/>
          </w:tcPr>
          <w:p w:rsidRPr="00B70A66" w:rsidR="00B70A66" w:rsidP="00B70A66" w:rsidRDefault="00B70A66" w14:paraId="237A1CD6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zh-CN"/>
              </w:rPr>
            </w:pPr>
            <w:r w:rsidRPr="00B70A66"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zh-CN"/>
              </w:rPr>
              <w:t>2.5% quantiles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  <w:tcMar/>
            <w:vAlign w:val="bottom"/>
            <w:hideMark/>
          </w:tcPr>
          <w:p w:rsidRPr="00B70A66" w:rsidR="00B70A66" w:rsidP="00B70A66" w:rsidRDefault="00B70A66" w14:paraId="1EB10826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zh-CN"/>
              </w:rPr>
            </w:pPr>
            <w:r w:rsidRPr="00B70A66"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zh-CN"/>
              </w:rPr>
              <w:t>-8.21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noWrap/>
            <w:tcMar/>
            <w:vAlign w:val="bottom"/>
            <w:hideMark/>
          </w:tcPr>
          <w:p w:rsidRPr="00B70A66" w:rsidR="00B70A66" w:rsidP="00B70A66" w:rsidRDefault="00B70A66" w14:paraId="08925B72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zh-CN"/>
              </w:rPr>
            </w:pPr>
            <w:r w:rsidRPr="00B70A66"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zh-CN"/>
              </w:rPr>
              <w:t>-20.48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noWrap/>
            <w:tcMar/>
            <w:vAlign w:val="bottom"/>
            <w:hideMark/>
          </w:tcPr>
          <w:p w:rsidRPr="00B70A66" w:rsidR="00B70A66" w:rsidP="00B70A66" w:rsidRDefault="00B70A66" w14:paraId="71CADC62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zh-CN"/>
              </w:rPr>
            </w:pPr>
            <w:r w:rsidRPr="00B70A66"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zh-CN"/>
              </w:rPr>
              <w:t>-126.00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noWrap/>
            <w:tcMar/>
            <w:vAlign w:val="bottom"/>
            <w:hideMark/>
          </w:tcPr>
          <w:p w:rsidRPr="00B70A66" w:rsidR="00B70A66" w:rsidP="00B70A66" w:rsidRDefault="00B70A66" w14:paraId="0E758FBE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zh-CN"/>
              </w:rPr>
            </w:pPr>
            <w:r w:rsidRPr="00B70A66"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zh-CN"/>
              </w:rPr>
              <w:t>-222.20</w:t>
            </w:r>
          </w:p>
        </w:tc>
      </w:tr>
      <w:tr w:rsidRPr="00B70A66" w:rsidR="00B70A66" w:rsidTr="2B5C5837" w14:paraId="7E449731" w14:textId="77777777">
        <w:trPr>
          <w:trHeight w:val="288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tcMar/>
            <w:vAlign w:val="bottom"/>
            <w:hideMark/>
          </w:tcPr>
          <w:p w:rsidRPr="00B70A66" w:rsidR="00B70A66" w:rsidP="00B70A66" w:rsidRDefault="00B70A66" w14:paraId="6EA21EF5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zh-CN"/>
              </w:rPr>
            </w:pPr>
            <w:r w:rsidRPr="00B70A66"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zh-CN"/>
              </w:rPr>
              <w:t>97.5% quantiles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  <w:tcMar/>
            <w:vAlign w:val="bottom"/>
            <w:hideMark/>
          </w:tcPr>
          <w:p w:rsidRPr="00B70A66" w:rsidR="00B70A66" w:rsidP="00B70A66" w:rsidRDefault="00B70A66" w14:paraId="5C8A99C2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zh-CN"/>
              </w:rPr>
            </w:pPr>
            <w:r w:rsidRPr="00B70A66"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zh-CN"/>
              </w:rPr>
              <w:t>-3.90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noWrap/>
            <w:tcMar/>
            <w:vAlign w:val="bottom"/>
            <w:hideMark/>
          </w:tcPr>
          <w:p w:rsidRPr="00B70A66" w:rsidR="00B70A66" w:rsidP="00B70A66" w:rsidRDefault="00B70A66" w14:paraId="4C3991F3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zh-CN"/>
              </w:rPr>
            </w:pPr>
            <w:r w:rsidRPr="00B70A66"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zh-CN"/>
              </w:rPr>
              <w:t>-5.83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noWrap/>
            <w:tcMar/>
            <w:vAlign w:val="bottom"/>
            <w:hideMark/>
          </w:tcPr>
          <w:p w:rsidRPr="00B70A66" w:rsidR="00B70A66" w:rsidP="00B70A66" w:rsidRDefault="00B70A66" w14:paraId="57A0F563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zh-CN"/>
              </w:rPr>
            </w:pPr>
            <w:r w:rsidRPr="00B70A66"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zh-CN"/>
              </w:rPr>
              <w:t>-53.26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noWrap/>
            <w:tcMar/>
            <w:vAlign w:val="bottom"/>
            <w:hideMark/>
          </w:tcPr>
          <w:p w:rsidRPr="00B70A66" w:rsidR="00B70A66" w:rsidP="00B70A66" w:rsidRDefault="00B70A66" w14:paraId="54F2B633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zh-CN"/>
              </w:rPr>
            </w:pPr>
            <w:r w:rsidRPr="00B70A66"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zh-CN"/>
              </w:rPr>
              <w:t>-108.80</w:t>
            </w:r>
          </w:p>
        </w:tc>
      </w:tr>
      <w:tr w:rsidRPr="00B70A66" w:rsidR="00B70A66" w:rsidTr="2B5C5837" w14:paraId="3E71BA23" w14:textId="77777777">
        <w:trPr>
          <w:trHeight w:val="288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tcMar/>
            <w:vAlign w:val="bottom"/>
            <w:hideMark/>
          </w:tcPr>
          <w:p w:rsidRPr="00B70A66" w:rsidR="00B70A66" w:rsidP="00B70A66" w:rsidRDefault="00B70A66" w14:paraId="28693CBF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zh-CN"/>
              </w:rPr>
            </w:pPr>
            <w:r w:rsidRPr="00B70A66"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zh-CN"/>
              </w:rPr>
              <w:t>Standard error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  <w:tcMar/>
            <w:vAlign w:val="bottom"/>
            <w:hideMark/>
          </w:tcPr>
          <w:p w:rsidRPr="00B70A66" w:rsidR="00B70A66" w:rsidP="00B70A66" w:rsidRDefault="00B70A66" w14:paraId="684C2E4C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zh-CN"/>
              </w:rPr>
            </w:pPr>
            <w:r w:rsidRPr="00B70A66"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zh-CN"/>
              </w:rPr>
              <w:t>1.10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noWrap/>
            <w:tcMar/>
            <w:vAlign w:val="bottom"/>
            <w:hideMark/>
          </w:tcPr>
          <w:p w:rsidRPr="00B70A66" w:rsidR="00B70A66" w:rsidP="00B70A66" w:rsidRDefault="00B70A66" w14:paraId="4D98FB51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zh-CN"/>
              </w:rPr>
            </w:pPr>
            <w:r w:rsidRPr="00B70A66"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zh-CN"/>
              </w:rPr>
              <w:t>3.74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noWrap/>
            <w:tcMar/>
            <w:vAlign w:val="bottom"/>
            <w:hideMark/>
          </w:tcPr>
          <w:p w:rsidRPr="00B70A66" w:rsidR="00B70A66" w:rsidP="00B70A66" w:rsidRDefault="00B70A66" w14:paraId="00EE26E0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zh-CN"/>
              </w:rPr>
            </w:pPr>
            <w:r w:rsidRPr="00B70A66"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zh-CN"/>
              </w:rPr>
              <w:t>18.56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noWrap/>
            <w:tcMar/>
            <w:vAlign w:val="bottom"/>
            <w:hideMark/>
          </w:tcPr>
          <w:p w:rsidRPr="00B70A66" w:rsidR="00B70A66" w:rsidP="00B70A66" w:rsidRDefault="00B70A66" w14:paraId="4B5607B0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zh-CN"/>
              </w:rPr>
            </w:pPr>
            <w:r w:rsidRPr="00B70A66"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zh-CN"/>
              </w:rPr>
              <w:t>28.93</w:t>
            </w:r>
          </w:p>
        </w:tc>
      </w:tr>
    </w:tbl>
    <w:p w:rsidR="00B70A66" w:rsidRDefault="00B70A66" w14:paraId="444C58F2" w14:textId="77777777"/>
    <w:sectPr w:rsidR="00B70A66">
      <w:pgSz w:w="11906" w:h="16838" w:orient="portrait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9861C5" w:rsidP="00BC50DA" w:rsidRDefault="009861C5" w14:paraId="1794A186" w14:textId="77777777">
      <w:pPr>
        <w:spacing w:after="0" w:line="240" w:lineRule="auto"/>
      </w:pPr>
      <w:r>
        <w:separator/>
      </w:r>
    </w:p>
  </w:endnote>
  <w:endnote w:type="continuationSeparator" w:id="0">
    <w:p w:rsidR="009861C5" w:rsidP="00BC50DA" w:rsidRDefault="009861C5" w14:paraId="34965A89" w14:textId="777777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9861C5" w:rsidP="00BC50DA" w:rsidRDefault="009861C5" w14:paraId="7BE93C3D" w14:textId="77777777">
      <w:pPr>
        <w:spacing w:after="0" w:line="240" w:lineRule="auto"/>
      </w:pPr>
      <w:r>
        <w:separator/>
      </w:r>
    </w:p>
  </w:footnote>
  <w:footnote w:type="continuationSeparator" w:id="0">
    <w:p w:rsidR="009861C5" w:rsidP="00BC50DA" w:rsidRDefault="009861C5" w14:paraId="7CCCDBCD" w14:textId="7777777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trackRevisions w:val="false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6AD786A9"/>
    <w:rsid w:val="008922AB"/>
    <w:rsid w:val="009861C5"/>
    <w:rsid w:val="00A643D3"/>
    <w:rsid w:val="00AE2090"/>
    <w:rsid w:val="00AE6C7B"/>
    <w:rsid w:val="00B70A66"/>
    <w:rsid w:val="00BC50DA"/>
    <w:rsid w:val="164E5BE1"/>
    <w:rsid w:val="23E415CA"/>
    <w:rsid w:val="2B5C5837"/>
    <w:rsid w:val="2E438A93"/>
    <w:rsid w:val="5EC8645C"/>
    <w:rsid w:val="6AD786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d-ID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D786A9"/>
  <w15:chartTrackingRefBased/>
  <w15:docId w15:val="{7EA7F7F5-808A-4921-899C-3F50BB42BD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HAnsi" w:cstheme="minorBidi"/>
        <w:sz w:val="24"/>
        <w:szCs w:val="24"/>
        <w:lang w:val="id-ID" w:eastAsia="en-US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  <w:style w:type="paragraph" w:styleId="Header">
    <w:name w:val="header"/>
    <w:basedOn w:val="Normal"/>
    <w:link w:val="HeaderChar"/>
    <w:uiPriority w:val="99"/>
    <w:unhideWhenUsed/>
    <w:rsid w:val="00BC50DA"/>
    <w:pPr>
      <w:tabs>
        <w:tab w:val="center" w:pos="4680"/>
        <w:tab w:val="right" w:pos="9360"/>
      </w:tabs>
      <w:spacing w:after="0"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BC50DA"/>
  </w:style>
  <w:style w:type="paragraph" w:styleId="Footer">
    <w:name w:val="footer"/>
    <w:basedOn w:val="Normal"/>
    <w:link w:val="FooterChar"/>
    <w:uiPriority w:val="99"/>
    <w:unhideWhenUsed/>
    <w:rsid w:val="00BC50DA"/>
    <w:pPr>
      <w:tabs>
        <w:tab w:val="center" w:pos="4680"/>
        <w:tab w:val="right" w:pos="9360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BC50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theme" Target="theme/theme1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fontTable" Target="fontTable.xml" Id="rId6" /><Relationship Type="http://schemas.openxmlformats.org/officeDocument/2006/relationships/endnotes" Target="endnotes.xml" Id="rId5" /><Relationship Type="http://schemas.openxmlformats.org/officeDocument/2006/relationships/footnotes" Target="footnotes.xml" Id="rId4" 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ＦＩＶＩＴＡ Ｓｔｒｉ(ps0598vh)</dc:creator>
  <keywords/>
  <dc:description/>
  <lastModifiedBy>ＦＩＶＩＴＡ Ｓｔｒｉ(ps0598vh)</lastModifiedBy>
  <revision>6</revision>
  <dcterms:created xsi:type="dcterms:W3CDTF">2025-06-13T05:26:00.0000000Z</dcterms:created>
  <dcterms:modified xsi:type="dcterms:W3CDTF">2025-08-27T03:51:44.7033253Z</dcterms:modified>
</coreProperties>
</file>